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C697E" w14:textId="6E476090" w:rsidR="00832F33" w:rsidRPr="002B1753" w:rsidRDefault="002B1753" w:rsidP="002B1753">
      <w:pPr>
        <w:rPr>
          <w:rFonts w:ascii="Times New Roman" w:eastAsia="Calibri" w:hAnsi="Times New Roman" w:cs="Times New Roman"/>
          <w:sz w:val="24"/>
          <w:szCs w:val="24"/>
        </w:rPr>
      </w:pPr>
      <w:r w:rsidRPr="00832F33">
        <w:rPr>
          <w:rFonts w:ascii="Calibri" w:eastAsia="Calibri" w:hAnsi="Calibri" w:cs="Times New Roman"/>
          <w:noProof/>
        </w:rPr>
        <w:drawing>
          <wp:inline distT="0" distB="0" distL="0" distR="0" wp14:anchorId="67B8C609" wp14:editId="3692277A">
            <wp:extent cx="5943411" cy="225742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381"/>
                    <a:stretch/>
                  </pic:blipFill>
                  <pic:spPr bwMode="auto">
                    <a:xfrm>
                      <a:off x="0" y="0"/>
                      <a:ext cx="5943600" cy="225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7CC3C" w14:textId="7DDCC7F9" w:rsidR="00832F33" w:rsidRPr="00832F33" w:rsidRDefault="00480330" w:rsidP="00832F33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BDED336" wp14:editId="69E77D23">
                <wp:simplePos x="0" y="0"/>
                <wp:positionH relativeFrom="column">
                  <wp:posOffset>3343275</wp:posOffset>
                </wp:positionH>
                <wp:positionV relativeFrom="paragraph">
                  <wp:posOffset>413385</wp:posOffset>
                </wp:positionV>
                <wp:extent cx="2400300" cy="134302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343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230227" w14:textId="25E630DC" w:rsidR="002102E1" w:rsidRPr="002102E1" w:rsidRDefault="002102E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 xml:space="preserve">N-(5-benzyl-10b-hydroxy-2-methyl-3,6-dioxooctahydro-8H-oxazolo[3,2-α] </w:t>
                            </w:r>
                            <w:proofErr w:type="spellStart"/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>pyrrolo</w:t>
                            </w:r>
                            <w:proofErr w:type="spellEnd"/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 xml:space="preserve"> [2,1 c] pyrazin-2-yl)-7-methyl 2,3,3a,3a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>,6,6a,7,8,9,10,10a,10b-dodecahydro-1H-4λ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>-indolo[4,3-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</w:t>
                            </w:r>
                            <w:r w:rsidRPr="002102E1">
                              <w:rPr>
                                <w:rFonts w:ascii="Times New Roman" w:hAnsi="Times New Roman" w:cs="Times New Roman"/>
                              </w:rPr>
                              <w:t>g] quinoline-9-carboxam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DED33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63.25pt;margin-top:32.55pt;width:189pt;height:105.7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" fillcolor="white [3201]" stroked="f" strokeweight=".5pt">
                <v:textbox>
                  <w:txbxContent>
                    <w:p w14:paraId="4F230227" w14:textId="25E630DC" w:rsidR="002102E1" w:rsidRPr="002102E1" w:rsidRDefault="002102E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102E1">
                        <w:rPr>
                          <w:rFonts w:ascii="Times New Roman" w:hAnsi="Times New Roman" w:cs="Times New Roman"/>
                        </w:rPr>
                        <w:t xml:space="preserve">N-(5-benzyl-10b-hydroxy-2-methyl-3,6-dioxooctahydro-8H-oxazolo[3,2-α] </w:t>
                      </w:r>
                      <w:proofErr w:type="spellStart"/>
                      <w:r w:rsidRPr="002102E1">
                        <w:rPr>
                          <w:rFonts w:ascii="Times New Roman" w:hAnsi="Times New Roman" w:cs="Times New Roman"/>
                        </w:rPr>
                        <w:t>pyrrolo</w:t>
                      </w:r>
                      <w:proofErr w:type="spellEnd"/>
                      <w:r w:rsidRPr="002102E1">
                        <w:rPr>
                          <w:rFonts w:ascii="Times New Roman" w:hAnsi="Times New Roman" w:cs="Times New Roman"/>
                        </w:rPr>
                        <w:t xml:space="preserve"> [2,1 c] pyrazin-2-yl)-7-methyl 2,3,3a,3a</w:t>
                      </w:r>
                      <w:r w:rsidRPr="002102E1"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  <w:r w:rsidRPr="002102E1">
                        <w:rPr>
                          <w:rFonts w:ascii="Times New Roman" w:hAnsi="Times New Roman" w:cs="Times New Roman"/>
                        </w:rPr>
                        <w:t>,6,6a,7,8,9,10,10a,10b-dodecahydro-1H-4λ</w:t>
                      </w:r>
                      <w:r w:rsidRPr="002102E1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2102E1">
                        <w:rPr>
                          <w:rFonts w:ascii="Times New Roman" w:hAnsi="Times New Roman" w:cs="Times New Roman"/>
                        </w:rPr>
                        <w:t>-indolo[4,3-</w:t>
                      </w:r>
                      <w:r w:rsidRPr="002102E1">
                        <w:rPr>
                          <w:rFonts w:ascii="Times New Roman" w:hAnsi="Times New Roman" w:cs="Times New Roman"/>
                          <w:i/>
                          <w:iCs/>
                        </w:rPr>
                        <w:t>f</w:t>
                      </w:r>
                      <w:r w:rsidRPr="002102E1">
                        <w:rPr>
                          <w:rFonts w:ascii="Times New Roman" w:hAnsi="Times New Roman" w:cs="Times New Roman"/>
                        </w:rPr>
                        <w:t>g] quinoline-9-carboxamide</w:t>
                      </w:r>
                    </w:p>
                  </w:txbxContent>
                </v:textbox>
              </v:shape>
            </w:pict>
          </mc:Fallback>
        </mc:AlternateContent>
      </w:r>
      <w:r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E5406BE" wp14:editId="3BA190AC">
                <wp:simplePos x="0" y="0"/>
                <wp:positionH relativeFrom="column">
                  <wp:posOffset>1181100</wp:posOffset>
                </wp:positionH>
                <wp:positionV relativeFrom="paragraph">
                  <wp:posOffset>208915</wp:posOffset>
                </wp:positionV>
                <wp:extent cx="1943100" cy="11049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bookmarkStart w:id="0" w:name="_Hlk110463918"/>
                          <w:bookmarkEnd w:id="0"/>
                          <w:p w14:paraId="5295079B" w14:textId="77777777" w:rsidR="00832F33" w:rsidRDefault="00832F33" w:rsidP="00832F3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6451" w:dyaOrig="4187" w14:anchorId="147E7682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74" type="#_x0000_t75" style="width:157.4pt;height:105.7pt">
                                  <v:imagedata r:id="rId7" o:title=""/>
                                </v:shape>
                                <o:OLEObject Type="Embed" ProgID="ChemDraw.Document.6.0" ShapeID="_x0000_i1074" DrawAspect="Content" ObjectID="_1729541605" r:id="rId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406BE" id="Text Box 12" o:spid="_x0000_s1027" type="#_x0000_t202" style="position:absolute;margin-left:93pt;margin-top:16.45pt;width:153pt;height:87pt;z-index:2516515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" fillcolor="window" stroked="f" strokeweight=".5pt">
                <v:textbox style="mso-fit-shape-to-text:t">
                  <w:txbxContent>
                    <w:bookmarkStart w:id="1" w:name="_Hlk110463918"/>
                    <w:bookmarkEnd w:id="1"/>
                    <w:p w14:paraId="5295079B" w14:textId="77777777" w:rsidR="00832F33" w:rsidRDefault="00832F33" w:rsidP="00832F33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6451" w:dyaOrig="4187" w14:anchorId="147E7682">
                          <v:shape id="_x0000_i1074" type="#_x0000_t75" style="width:157.4pt;height:105.7pt">
                            <v:imagedata r:id="rId7" o:title=""/>
                          </v:shape>
                          <o:OLEObject Type="Embed" ProgID="ChemDraw.Document.6.0" ShapeID="_x0000_i1074" DrawAspect="Content" ObjectID="_1729541605" r:id="rId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w:drawing>
          <wp:inline distT="0" distB="0" distL="0" distR="0" wp14:anchorId="3F729CA2" wp14:editId="2AEFCEDD">
            <wp:extent cx="5934075" cy="2371725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28"/>
                    <a:stretch/>
                  </pic:blipFill>
                  <pic:spPr bwMode="auto">
                    <a:xfrm>
                      <a:off x="0" y="0"/>
                      <a:ext cx="59340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2DBE2" w14:textId="237D77A0" w:rsidR="00832F33" w:rsidRPr="00832F33" w:rsidRDefault="00634C29" w:rsidP="00832F33">
      <w:pPr>
        <w:spacing w:after="160" w:line="259" w:lineRule="auto"/>
        <w:rPr>
          <w:rFonts w:ascii="Calibri" w:eastAsia="Calibri" w:hAnsi="Calibri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1F630454" wp14:editId="59D2FDF2">
                <wp:simplePos x="0" y="0"/>
                <wp:positionH relativeFrom="column">
                  <wp:posOffset>2667000</wp:posOffset>
                </wp:positionH>
                <wp:positionV relativeFrom="paragraph">
                  <wp:posOffset>574675</wp:posOffset>
                </wp:positionV>
                <wp:extent cx="990600" cy="28575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0E01A1" w14:textId="5FE32EF4" w:rsidR="00634C29" w:rsidRDefault="00634C29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t>Ethylbenz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30454" id="Text Box 40" o:spid="_x0000_s1028" type="#_x0000_t202" style="position:absolute;margin-left:210pt;margin-top:45.25pt;width:78pt;height:22.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2ehLwIAAFoEAAAOAAAAZHJzL2Uyb0RvYy54bWysVEuP2jAQvlfqf7B8LwkU2CUirCgrqkpo&#10;dyW22rNxbLDkeFzbkNBf37HDq9ueql6cGc94Ht83k+lDW2tyEM4rMCXt93JKhOFQKbMt6ffX5ad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" fillcolor="white [3201]" stroked="f" strokeweight=".5pt">
                <v:textbox>
                  <w:txbxContent>
                    <w:p w14:paraId="6C0E01A1" w14:textId="5FE32EF4" w:rsidR="00634C29" w:rsidRDefault="00634C29">
                      <w:r w:rsidRPr="00E25BB1">
                        <w:rPr>
                          <w:rFonts w:ascii="Times New Roman" w:eastAsia="Calibri" w:hAnsi="Times New Roman" w:cs="Times New Roman"/>
                        </w:rPr>
                        <w:t>Ethylbenzene</w:t>
                      </w:r>
                    </w:p>
                  </w:txbxContent>
                </v:textbox>
              </v:shape>
            </w:pict>
          </mc:Fallback>
        </mc:AlternateContent>
      </w:r>
      <w:r w:rsidR="009F266E"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B2C5C95" wp14:editId="41CE23C1">
                <wp:simplePos x="0" y="0"/>
                <wp:positionH relativeFrom="column">
                  <wp:posOffset>1743075</wp:posOffset>
                </wp:positionH>
                <wp:positionV relativeFrom="paragraph">
                  <wp:posOffset>393700</wp:posOffset>
                </wp:positionV>
                <wp:extent cx="1626870" cy="1133475"/>
                <wp:effectExtent l="0" t="0" r="127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1133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A5C8EF" w14:textId="02CDF4E5" w:rsidR="009F266E" w:rsidRDefault="00634C29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2162" w:dyaOrig="1291" w14:anchorId="0EA4C1B4">
                                <v:shape id="_x0000_i1076" type="#_x0000_t75" style="width:103.45pt;height:61.5pt">
                                  <v:imagedata r:id="rId11" o:title=""/>
                                </v:shape>
                                <o:OLEObject Type="Embed" ProgID="ChemDraw.Document.6.0" ShapeID="_x0000_i1076" DrawAspect="Content" ObjectID="_1729541606" r:id="rId12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C5C95" id="Text Box 38" o:spid="_x0000_s1029" type="#_x0000_t202" style="position:absolute;margin-left:137.25pt;margin-top:31pt;width:128.1pt;height:89.25pt;z-index:2516700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" fillcolor="white [3201]" stroked="f" strokeweight=".5pt">
                <v:textbox style="mso-fit-shape-to-text:t">
                  <w:txbxContent>
                    <w:p w14:paraId="4FA5C8EF" w14:textId="02CDF4E5" w:rsidR="009F266E" w:rsidRDefault="00634C29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2162" w:dyaOrig="1291" w14:anchorId="0EA4C1B4">
                          <v:shape id="_x0000_i1076" type="#_x0000_t75" style="width:103.45pt;height:61.5pt">
                            <v:imagedata r:id="rId11" o:title=""/>
                          </v:shape>
                          <o:OLEObject Type="Embed" ProgID="ChemDraw.Document.6.0" ShapeID="_x0000_i1076" DrawAspect="Content" ObjectID="_1729541606" r:id="rId1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9F266E" w:rsidRPr="00013A6F">
        <w:rPr>
          <w:noProof/>
        </w:rPr>
        <w:drawing>
          <wp:inline distT="0" distB="0" distL="0" distR="0" wp14:anchorId="4BA8CFEC" wp14:editId="055826FA">
            <wp:extent cx="5934075" cy="23241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26"/>
                    <a:stretch/>
                  </pic:blipFill>
                  <pic:spPr bwMode="auto">
                    <a:xfrm>
                      <a:off x="0" y="0"/>
                      <a:ext cx="59340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A4EE3" w14:textId="77777777" w:rsidR="00832F33" w:rsidRPr="00832F33" w:rsidRDefault="00832F33" w:rsidP="00832F33">
      <w:pPr>
        <w:spacing w:after="160" w:line="259" w:lineRule="auto"/>
        <w:rPr>
          <w:rFonts w:ascii="Calibri" w:eastAsia="Calibri" w:hAnsi="Calibri" w:cs="Times New Roman"/>
        </w:rPr>
      </w:pPr>
    </w:p>
    <w:p w14:paraId="2C210F84" w14:textId="77777777" w:rsidR="00832F33" w:rsidRPr="00832F33" w:rsidRDefault="00832F33" w:rsidP="00832F33">
      <w:pPr>
        <w:spacing w:after="160" w:line="259" w:lineRule="auto"/>
        <w:rPr>
          <w:rFonts w:ascii="Calibri" w:eastAsia="Calibri" w:hAnsi="Calibri" w:cs="Times New Roman"/>
        </w:rPr>
      </w:pPr>
    </w:p>
    <w:p w14:paraId="0B5D0583" w14:textId="49D7AEEB" w:rsidR="00832F33" w:rsidRPr="00832F33" w:rsidRDefault="007345B3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25E5751" wp14:editId="49F20B38">
                <wp:simplePos x="0" y="0"/>
                <wp:positionH relativeFrom="column">
                  <wp:posOffset>2943225</wp:posOffset>
                </wp:positionH>
                <wp:positionV relativeFrom="paragraph">
                  <wp:posOffset>2895600</wp:posOffset>
                </wp:positionV>
                <wp:extent cx="2124075" cy="1000125"/>
                <wp:effectExtent l="0" t="0" r="9525" b="95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1000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430B1F" w14:textId="36B516D8" w:rsidR="007345B3" w:rsidRDefault="007345B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t>3-isobutylhexahydropyrrolo[1,2-a] pyrazine-1,4-di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E5751" id="Text Box 10" o:spid="_x0000_s1030" type="#_x0000_t202" style="position:absolute;left:0;text-align:left;margin-left:231.75pt;margin-top:228pt;width:167.25pt;height:78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" fillcolor="white [3201]" stroked="f" strokeweight=".5pt">
                <v:textbox>
                  <w:txbxContent>
                    <w:p w14:paraId="38430B1F" w14:textId="36B516D8" w:rsidR="007345B3" w:rsidRDefault="007345B3">
                      <w:r w:rsidRPr="00E25BB1">
                        <w:rPr>
                          <w:rFonts w:ascii="Times New Roman" w:eastAsia="Calibri" w:hAnsi="Times New Roman" w:cs="Times New Roman"/>
                        </w:rPr>
                        <w:t>3-isobutylhexahydropyrrolo[1,2-a] pyrazine-1,4-dione</w:t>
                      </w:r>
                    </w:p>
                  </w:txbxContent>
                </v:textbox>
              </v:shape>
            </w:pict>
          </mc:Fallback>
        </mc:AlternateContent>
      </w:r>
      <w:r w:rsidR="001748D7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F259E14" wp14:editId="7C0C7821">
                <wp:simplePos x="0" y="0"/>
                <wp:positionH relativeFrom="column">
                  <wp:posOffset>1314450</wp:posOffset>
                </wp:positionH>
                <wp:positionV relativeFrom="paragraph">
                  <wp:posOffset>2505075</wp:posOffset>
                </wp:positionV>
                <wp:extent cx="1600200" cy="11430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268141" w14:textId="6DB943F2" w:rsidR="001748D7" w:rsidRDefault="001748D7">
                            <w:r w:rsidRPr="00E25BB1">
                              <w:rPr>
                                <w:rFonts w:ascii="Times New Roman" w:eastAsia="Calibri" w:hAnsi="Times New Roman" w:cs="Times New Roman"/>
                                <w:noProof/>
                              </w:rPr>
                              <w:drawing>
                                <wp:inline distT="0" distB="0" distL="0" distR="0" wp14:anchorId="777090EC" wp14:editId="7F0E7601">
                                  <wp:extent cx="1581150" cy="1133185"/>
                                  <wp:effectExtent l="0" t="0" r="0" b="0"/>
                                  <wp:docPr id="17" name="Picture 17" descr="A picture containing shap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Picture 17" descr="A picture containing shap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81150" cy="11331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59E14" id="Text Box 9" o:spid="_x0000_s1031" type="#_x0000_t202" style="position:absolute;left:0;text-align:left;margin-left:103.5pt;margin-top:197.25pt;width:126pt;height:90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" fillcolor="white [3201]" stroked="f" strokeweight=".5pt">
                <v:textbox>
                  <w:txbxContent>
                    <w:p w14:paraId="76268141" w14:textId="6DB943F2" w:rsidR="001748D7" w:rsidRDefault="001748D7">
                      <w:r w:rsidRPr="00E25BB1">
                        <w:rPr>
                          <w:rFonts w:ascii="Times New Roman" w:eastAsia="Calibri" w:hAnsi="Times New Roman" w:cs="Times New Roman"/>
                          <w:noProof/>
                        </w:rPr>
                        <w:drawing>
                          <wp:inline distT="0" distB="0" distL="0" distR="0" wp14:anchorId="777090EC" wp14:editId="7F0E7601">
                            <wp:extent cx="1581150" cy="1133185"/>
                            <wp:effectExtent l="0" t="0" r="0" b="0"/>
                            <wp:docPr id="17" name="Picture 17" descr="A picture containing shap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Picture 17" descr="A picture containing shap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81150" cy="11331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748D7" w:rsidRPr="001748D7">
        <w:rPr>
          <w:rFonts w:ascii="Calibri" w:eastAsia="Calibri" w:hAnsi="Calibri" w:cs="Times New Roman"/>
          <w:noProof/>
        </w:rPr>
        <w:drawing>
          <wp:inline distT="0" distB="0" distL="0" distR="0" wp14:anchorId="473F8DA9" wp14:editId="652CF3CD">
            <wp:extent cx="6343650" cy="4410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932CF" w14:textId="09674DA3" w:rsidR="00832F33" w:rsidRPr="00832F33" w:rsidRDefault="00634C29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C920527" wp14:editId="0783AE26">
                <wp:simplePos x="0" y="0"/>
                <wp:positionH relativeFrom="column">
                  <wp:posOffset>1247775</wp:posOffset>
                </wp:positionH>
                <wp:positionV relativeFrom="paragraph">
                  <wp:posOffset>228600</wp:posOffset>
                </wp:positionV>
                <wp:extent cx="2019300" cy="12763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1276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23F4A" w14:textId="7186DC5B" w:rsidR="00832F33" w:rsidRDefault="00F24C26" w:rsidP="00832F33">
                            <w:r w:rsidRPr="006C6AAB">
                              <w:object w:dxaOrig="5978" w:dyaOrig="2980" w14:anchorId="2EB75B31">
                                <v:shape id="_x0000_i1078" type="#_x0000_t75" style="width:157.5pt;height:93.75pt">
                                  <v:imagedata r:id="rId17" o:title=""/>
                                </v:shape>
                                <o:OLEObject Type="Embed" ProgID="ChemDraw.Document.6.0" ShapeID="_x0000_i1078" DrawAspect="Content" ObjectID="_1729541607" r:id="rId1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20527" id="Text Box 19" o:spid="_x0000_s1032" type="#_x0000_t202" style="position:absolute;left:0;text-align:left;margin-left:98.25pt;margin-top:18pt;width:159pt;height:100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" fillcolor="window" stroked="f" strokeweight=".5pt">
                <v:textbox>
                  <w:txbxContent>
                    <w:p w14:paraId="4B323F4A" w14:textId="7186DC5B" w:rsidR="00832F33" w:rsidRDefault="00F24C26" w:rsidP="00832F33">
                      <w:r w:rsidRPr="006C6AAB">
                        <w:object w:dxaOrig="5978" w:dyaOrig="2980" w14:anchorId="2EB75B31">
                          <v:shape id="_x0000_i1078" type="#_x0000_t75" style="width:157.5pt;height:93.75pt">
                            <v:imagedata r:id="rId17" o:title=""/>
                          </v:shape>
                          <o:OLEObject Type="Embed" ProgID="ChemDraw.Document.6.0" ShapeID="_x0000_i1078" DrawAspect="Content" ObjectID="_1729541607" r:id="rId19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0C2E0C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0F28F1" wp14:editId="3EBFC098">
                <wp:simplePos x="0" y="0"/>
                <wp:positionH relativeFrom="column">
                  <wp:posOffset>3438525</wp:posOffset>
                </wp:positionH>
                <wp:positionV relativeFrom="paragraph">
                  <wp:posOffset>285115</wp:posOffset>
                </wp:positionV>
                <wp:extent cx="2200275" cy="1343025"/>
                <wp:effectExtent l="0" t="0" r="9525" b="952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1343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6CEB0B" w14:textId="0F97B2D5" w:rsidR="000C2E0C" w:rsidRPr="000C2E0C" w:rsidRDefault="000C2E0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C2E0C">
                              <w:rPr>
                                <w:rFonts w:ascii="Times New Roman" w:hAnsi="Times New Roman" w:cs="Times New Roman"/>
                              </w:rPr>
                              <w:t>(Z)-16-((Z)-2-hydroxy-1-(methoxyimino) ethyl)-10,13,17-trimethyl-4,15,16,17-tetrahydro-3H-10l5,13l5-cyclopenta[a]phenanthren-3-one O-methyl ox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28F1" id="Text Box 14" o:spid="_x0000_s1033" type="#_x0000_t202" style="position:absolute;left:0;text-align:left;margin-left:270.75pt;margin-top:22.45pt;width:173.25pt;height:105.7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" fillcolor="white [3201]" stroked="f" strokeweight=".5pt">
                <v:textbox>
                  <w:txbxContent>
                    <w:p w14:paraId="526CEB0B" w14:textId="0F97B2D5" w:rsidR="000C2E0C" w:rsidRPr="000C2E0C" w:rsidRDefault="000C2E0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C2E0C">
                        <w:rPr>
                          <w:rFonts w:ascii="Times New Roman" w:hAnsi="Times New Roman" w:cs="Times New Roman"/>
                        </w:rPr>
                        <w:t>(Z)-16-((Z)-2-hydroxy-1-(methoxyimino) ethyl)-10,13,17-trimethyl-4,15,16,17-tetrahydro-3H-10l5,13l5-cyclopenta[a]phenanthren-3-one O-methyl oxime</w: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w:drawing>
          <wp:inline distT="0" distB="0" distL="0" distR="0" wp14:anchorId="12100DA5" wp14:editId="09CCD64E">
            <wp:extent cx="6353175" cy="293370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29"/>
                    <a:stretch/>
                  </pic:blipFill>
                  <pic:spPr bwMode="auto">
                    <a:xfrm>
                      <a:off x="0" y="0"/>
                      <a:ext cx="6372183" cy="294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ED5DD" w14:textId="79D49D8F" w:rsidR="00832F33" w:rsidRPr="00832F33" w:rsidRDefault="00D63763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CAD6C5C" wp14:editId="0AB51B43">
                <wp:simplePos x="0" y="0"/>
                <wp:positionH relativeFrom="column">
                  <wp:posOffset>3276600</wp:posOffset>
                </wp:positionH>
                <wp:positionV relativeFrom="paragraph">
                  <wp:posOffset>2647950</wp:posOffset>
                </wp:positionV>
                <wp:extent cx="1905000" cy="638175"/>
                <wp:effectExtent l="0" t="0" r="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2833ED" w14:textId="6761D038" w:rsidR="00D63763" w:rsidRDefault="00D6376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t>8,8-dimethyl-3,3a,4,5,6,7,8,8b octahydro-2H-indeno[1,2-b] furan-2-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D6C5C" id="Text Box 13" o:spid="_x0000_s1034" type="#_x0000_t202" style="position:absolute;left:0;text-align:left;margin-left:258pt;margin-top:208.5pt;width:150pt;height:50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" fillcolor="white [3201]" stroked="f" strokeweight=".5pt">
                <v:textbox>
                  <w:txbxContent>
                    <w:p w14:paraId="172833ED" w14:textId="6761D038" w:rsidR="00D63763" w:rsidRDefault="00D63763">
                      <w:r w:rsidRPr="00E25BB1">
                        <w:rPr>
                          <w:rFonts w:ascii="Times New Roman" w:eastAsia="Calibri" w:hAnsi="Times New Roman" w:cs="Times New Roman"/>
                        </w:rPr>
                        <w:t>8,8-dimethyl-3,3a,4,5,6,7,8,8b octahydro-2H-indeno[1,2-b] furan-2-one</w: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19242FB" wp14:editId="7C5CDB7E">
                <wp:simplePos x="0" y="0"/>
                <wp:positionH relativeFrom="column">
                  <wp:posOffset>1400175</wp:posOffset>
                </wp:positionH>
                <wp:positionV relativeFrom="paragraph">
                  <wp:posOffset>2409825</wp:posOffset>
                </wp:positionV>
                <wp:extent cx="1666875" cy="1057275"/>
                <wp:effectExtent l="0" t="0" r="9525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76FB27" w14:textId="76138CC7" w:rsidR="00832F33" w:rsidRDefault="00D63763" w:rsidP="00832F3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3748" w:dyaOrig="2179" w14:anchorId="276AEF9C">
                                <v:shape id="_x0000_i1080" type="#_x0000_t75" style="width:136.5pt;height:80.25pt">
                                  <v:imagedata r:id="rId21" o:title=""/>
                                </v:shape>
                                <o:OLEObject Type="Embed" ProgID="ChemDraw.Document.6.0" ShapeID="_x0000_i1080" DrawAspect="Content" ObjectID="_1729541608" r:id="rId22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242FB" id="Text Box 21" o:spid="_x0000_s1035" type="#_x0000_t202" style="position:absolute;left:0;text-align:left;margin-left:110.25pt;margin-top:189.75pt;width:131.25pt;height:83.25pt;z-index:2516505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" fillcolor="window" stroked="f" strokeweight=".5pt">
                <v:textbox style="mso-fit-shape-to-text:t">
                  <w:txbxContent>
                    <w:p w14:paraId="4C76FB27" w14:textId="76138CC7" w:rsidR="00832F33" w:rsidRDefault="00D63763" w:rsidP="00832F33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3748" w:dyaOrig="2179" w14:anchorId="276AEF9C">
                          <v:shape id="_x0000_i1080" type="#_x0000_t75" style="width:136.5pt;height:80.25pt">
                            <v:imagedata r:id="rId21" o:title=""/>
                          </v:shape>
                          <o:OLEObject Type="Embed" ProgID="ChemDraw.Document.6.0" ShapeID="_x0000_i1080" DrawAspect="Content" ObjectID="_1729541608" r:id="rId2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w:drawing>
          <wp:inline distT="0" distB="0" distL="0" distR="0" wp14:anchorId="30BC0C69" wp14:editId="7505E904">
            <wp:extent cx="5998210" cy="447675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F4EA3" w14:textId="78078B54" w:rsidR="00832F33" w:rsidRDefault="00634C29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D65570A" wp14:editId="2CF9CFBC">
                <wp:simplePos x="0" y="0"/>
                <wp:positionH relativeFrom="margin">
                  <wp:posOffset>1343025</wp:posOffset>
                </wp:positionH>
                <wp:positionV relativeFrom="paragraph">
                  <wp:posOffset>352425</wp:posOffset>
                </wp:positionV>
                <wp:extent cx="1895475" cy="1306830"/>
                <wp:effectExtent l="0" t="0" r="9525" b="762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13068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FF157A" w14:textId="77777777" w:rsidR="00832F33" w:rsidRDefault="00832F33" w:rsidP="00832F33">
                            <w:pPr>
                              <w:jc w:val="center"/>
                            </w:pPr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4420" w:dyaOrig="3239" w14:anchorId="5EA18884">
                                <v:shape id="_x0000_i1082" type="#_x0000_t75" style="width:120pt;height:87pt">
                                  <v:imagedata r:id="rId25" o:title=""/>
                                </v:shape>
                                <o:OLEObject Type="Embed" ProgID="ChemDraw.Document.6.0" ShapeID="_x0000_i1082" DrawAspect="Content" ObjectID="_1729541609" r:id="rId26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5570A" id="Text Box 24" o:spid="_x0000_s1036" type="#_x0000_t202" style="position:absolute;left:0;text-align:left;margin-left:105.75pt;margin-top:27.75pt;width:149.25pt;height:102.9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" fillcolor="window" stroked="f" strokeweight=".5pt">
                <v:textbox>
                  <w:txbxContent>
                    <w:p w14:paraId="75FF157A" w14:textId="77777777" w:rsidR="00832F33" w:rsidRDefault="00832F33" w:rsidP="00832F33">
                      <w:pPr>
                        <w:jc w:val="center"/>
                      </w:pPr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4420" w:dyaOrig="3239" w14:anchorId="5EA18884">
                          <v:shape id="_x0000_i1082" type="#_x0000_t75" style="width:120pt;height:87pt">
                            <v:imagedata r:id="rId25" o:title=""/>
                          </v:shape>
                          <o:OLEObject Type="Embed" ProgID="ChemDraw.Document.6.0" ShapeID="_x0000_i1082" DrawAspect="Content" ObjectID="_1729541609" r:id="rId27"/>
                        </w:objec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D1E91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CEC64B" wp14:editId="09284771">
                <wp:simplePos x="0" y="0"/>
                <wp:positionH relativeFrom="column">
                  <wp:posOffset>3362325</wp:posOffset>
                </wp:positionH>
                <wp:positionV relativeFrom="paragraph">
                  <wp:posOffset>666750</wp:posOffset>
                </wp:positionV>
                <wp:extent cx="2295525" cy="84772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1E5CDD" w14:textId="0468D4A2" w:rsidR="00ED1E91" w:rsidRPr="00127507" w:rsidRDefault="00ED1E9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27507">
                              <w:rPr>
                                <w:rFonts w:ascii="Times New Roman" w:hAnsi="Times New Roman" w:cs="Times New Roman"/>
                              </w:rPr>
                              <w:t xml:space="preserve">N-(6-methoxy-2-methyl-8-((trimethylsilyl)oxy) </w:t>
                            </w:r>
                            <w:proofErr w:type="spellStart"/>
                            <w:r w:rsidRPr="00127507">
                              <w:rPr>
                                <w:rFonts w:ascii="Times New Roman" w:hAnsi="Times New Roman" w:cs="Times New Roman"/>
                              </w:rPr>
                              <w:t>hexahydropyrano</w:t>
                            </w:r>
                            <w:proofErr w:type="spellEnd"/>
                            <w:r w:rsidRPr="00127507">
                              <w:rPr>
                                <w:rFonts w:ascii="Times New Roman" w:hAnsi="Times New Roman" w:cs="Times New Roman"/>
                              </w:rPr>
                              <w:t>[3,2-d] [1,3,2]</w:t>
                            </w:r>
                            <w:r w:rsidR="009E1E6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27507">
                              <w:rPr>
                                <w:rFonts w:ascii="Times New Roman" w:hAnsi="Times New Roman" w:cs="Times New Roman"/>
                              </w:rPr>
                              <w:t>dioxaborinin-7-yl)</w:t>
                            </w:r>
                            <w:r w:rsidR="009E1E6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27507">
                              <w:rPr>
                                <w:rFonts w:ascii="Times New Roman" w:hAnsi="Times New Roman" w:cs="Times New Roman"/>
                              </w:rPr>
                              <w:t>acetam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EC64B" id="Text Box 23" o:spid="_x0000_s1037" type="#_x0000_t202" style="position:absolute;left:0;text-align:left;margin-left:264.75pt;margin-top:52.5pt;width:180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hcZMAIAAFw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" fillcolor="white [3201]" stroked="f" strokeweight=".5pt">
                <v:textbox>
                  <w:txbxContent>
                    <w:p w14:paraId="181E5CDD" w14:textId="0468D4A2" w:rsidR="00ED1E91" w:rsidRPr="00127507" w:rsidRDefault="00ED1E9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27507">
                        <w:rPr>
                          <w:rFonts w:ascii="Times New Roman" w:hAnsi="Times New Roman" w:cs="Times New Roman"/>
                        </w:rPr>
                        <w:t xml:space="preserve">N-(6-methoxy-2-methyl-8-((trimethylsilyl)oxy) </w:t>
                      </w:r>
                      <w:proofErr w:type="spellStart"/>
                      <w:r w:rsidRPr="00127507">
                        <w:rPr>
                          <w:rFonts w:ascii="Times New Roman" w:hAnsi="Times New Roman" w:cs="Times New Roman"/>
                        </w:rPr>
                        <w:t>hexahydropyrano</w:t>
                      </w:r>
                      <w:proofErr w:type="spellEnd"/>
                      <w:r w:rsidRPr="00127507">
                        <w:rPr>
                          <w:rFonts w:ascii="Times New Roman" w:hAnsi="Times New Roman" w:cs="Times New Roman"/>
                        </w:rPr>
                        <w:t>[3,2-d] [1,3,2]</w:t>
                      </w:r>
                      <w:r w:rsidR="009E1E6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27507">
                        <w:rPr>
                          <w:rFonts w:ascii="Times New Roman" w:hAnsi="Times New Roman" w:cs="Times New Roman"/>
                        </w:rPr>
                        <w:t>dioxaborinin-7-yl)</w:t>
                      </w:r>
                      <w:r w:rsidR="009E1E6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27507">
                        <w:rPr>
                          <w:rFonts w:ascii="Times New Roman" w:hAnsi="Times New Roman" w:cs="Times New Roman"/>
                        </w:rPr>
                        <w:t>acetamide</w: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w:drawing>
          <wp:inline distT="0" distB="0" distL="0" distR="0" wp14:anchorId="00F864E1" wp14:editId="262D4A04">
            <wp:extent cx="6038850" cy="25336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649"/>
                    <a:stretch/>
                  </pic:blipFill>
                  <pic:spPr bwMode="auto">
                    <a:xfrm>
                      <a:off x="0" y="0"/>
                      <a:ext cx="60388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9B413" w14:textId="754DF62F" w:rsidR="009F266E" w:rsidRDefault="009F266E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</w:p>
    <w:p w14:paraId="4AEA50E3" w14:textId="357E1BAE" w:rsidR="009F266E" w:rsidRPr="00832F33" w:rsidRDefault="009F266E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F8A5B9" wp14:editId="13FE3C33">
                <wp:simplePos x="0" y="0"/>
                <wp:positionH relativeFrom="column">
                  <wp:posOffset>3676650</wp:posOffset>
                </wp:positionH>
                <wp:positionV relativeFrom="paragraph">
                  <wp:posOffset>2543175</wp:posOffset>
                </wp:positionV>
                <wp:extent cx="2266950" cy="962025"/>
                <wp:effectExtent l="0" t="0" r="0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962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3ABD54" w14:textId="77777777" w:rsidR="009F266E" w:rsidRPr="007C08EA" w:rsidRDefault="009F266E" w:rsidP="009F266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08EA">
                              <w:rPr>
                                <w:rFonts w:ascii="Times New Roman" w:hAnsi="Times New Roman" w:cs="Times New Roman"/>
                              </w:rPr>
                              <w:t>2-(2-chloro-4-methylphenoxy)-N, N-diethylethan-1-am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8A5B9" id="Text Box 29" o:spid="_x0000_s1038" type="#_x0000_t202" style="position:absolute;left:0;text-align:left;margin-left:289.5pt;margin-top:200.25pt;width:178.5pt;height:7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" fillcolor="window" stroked="f" strokeweight=".5pt">
                <v:textbox>
                  <w:txbxContent>
                    <w:p w14:paraId="313ABD54" w14:textId="77777777" w:rsidR="009F266E" w:rsidRPr="007C08EA" w:rsidRDefault="009F266E" w:rsidP="009F266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C08EA">
                        <w:rPr>
                          <w:rFonts w:ascii="Times New Roman" w:hAnsi="Times New Roman" w:cs="Times New Roman"/>
                        </w:rPr>
                        <w:t>2-(2-chloro-4-methylphenoxy)-N, N-diethylethan-1-am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667223" wp14:editId="52168362">
                <wp:simplePos x="0" y="0"/>
                <wp:positionH relativeFrom="column">
                  <wp:posOffset>1170940</wp:posOffset>
                </wp:positionH>
                <wp:positionV relativeFrom="paragraph">
                  <wp:posOffset>2238375</wp:posOffset>
                </wp:positionV>
                <wp:extent cx="2943225" cy="952500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95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DDC074" w14:textId="2E583069" w:rsidR="009F266E" w:rsidRDefault="009F266E">
                            <w:r w:rsidRPr="009F266E">
                              <w:rPr>
                                <w:noProof/>
                              </w:rPr>
                              <w:drawing>
                                <wp:inline distT="0" distB="0" distL="0" distR="0" wp14:anchorId="3CD7A5CA" wp14:editId="73CFCD6A">
                                  <wp:extent cx="2486025" cy="1047750"/>
                                  <wp:effectExtent l="0" t="0" r="9525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86025" cy="1047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F266E">
                              <w:rPr>
                                <w:noProof/>
                              </w:rPr>
                              <w:drawing>
                                <wp:inline distT="0" distB="0" distL="0" distR="0" wp14:anchorId="336E6BDB" wp14:editId="0A886A06">
                                  <wp:extent cx="1994535" cy="854710"/>
                                  <wp:effectExtent l="0" t="0" r="5715" b="2540"/>
                                  <wp:docPr id="30" name="Picture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4535" cy="8547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667223" id="Text Box 15" o:spid="_x0000_s1039" type="#_x0000_t202" style="position:absolute;left:0;text-align:left;margin-left:92.2pt;margin-top:176.25pt;width:231.75pt;height: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" fillcolor="white [3201]" stroked="f" strokeweight=".5pt">
                <v:textbox>
                  <w:txbxContent>
                    <w:p w14:paraId="06DDC074" w14:textId="2E583069" w:rsidR="009F266E" w:rsidRDefault="009F266E">
                      <w:r w:rsidRPr="009F266E">
                        <w:rPr>
                          <w:noProof/>
                        </w:rPr>
                        <w:drawing>
                          <wp:inline distT="0" distB="0" distL="0" distR="0" wp14:anchorId="3CD7A5CA" wp14:editId="73CFCD6A">
                            <wp:extent cx="2486025" cy="1047750"/>
                            <wp:effectExtent l="0" t="0" r="9525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86025" cy="1047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F266E">
                        <w:rPr>
                          <w:noProof/>
                        </w:rPr>
                        <w:drawing>
                          <wp:inline distT="0" distB="0" distL="0" distR="0" wp14:anchorId="336E6BDB" wp14:editId="0A886A06">
                            <wp:extent cx="1994535" cy="854710"/>
                            <wp:effectExtent l="0" t="0" r="5715" b="2540"/>
                            <wp:docPr id="30" name="Picture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94535" cy="8547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013A6F">
        <w:rPr>
          <w:noProof/>
        </w:rPr>
        <w:drawing>
          <wp:inline distT="0" distB="0" distL="0" distR="0" wp14:anchorId="1A2DF49A" wp14:editId="0B6C1F5F">
            <wp:extent cx="6467475" cy="3971925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7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88468" w14:textId="2EDB3198" w:rsidR="00832F33" w:rsidRPr="00832F33" w:rsidRDefault="00832F33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</w:p>
    <w:p w14:paraId="2C2C3E4F" w14:textId="3AF7BBEF" w:rsidR="00832F33" w:rsidRPr="00832F33" w:rsidRDefault="00634C29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F40B61D" wp14:editId="6BD9728F">
                <wp:simplePos x="0" y="0"/>
                <wp:positionH relativeFrom="column">
                  <wp:posOffset>1400175</wp:posOffset>
                </wp:positionH>
                <wp:positionV relativeFrom="paragraph">
                  <wp:posOffset>180340</wp:posOffset>
                </wp:positionV>
                <wp:extent cx="1657350" cy="1582420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1582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1093C6" w14:textId="3CB184B9" w:rsidR="00832F33" w:rsidRDefault="00B754BD" w:rsidP="00832F3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3732" w:dyaOrig="4118" w14:anchorId="3D8C7FD3">
                                <v:shape id="_x0000_i1084" type="#_x0000_t75" style="width:116.25pt;height:103.5pt">
                                  <v:imagedata r:id="rId32" o:title=""/>
                                </v:shape>
                                <o:OLEObject Type="Embed" ProgID="ChemDraw.Document.6.0" ShapeID="_x0000_i1084" DrawAspect="Content" ObjectID="_1729541610" r:id="rId33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0B61D" id="Text Box 28" o:spid="_x0000_s1040" type="#_x0000_t202" style="position:absolute;left:0;text-align:left;margin-left:110.25pt;margin-top:14.2pt;width:130.5pt;height:124.6pt;z-index:2516561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" fillcolor="window" stroked="f" strokeweight=".5pt">
                <v:textbox style="mso-fit-shape-to-text:t">
                  <w:txbxContent>
                    <w:p w14:paraId="521093C6" w14:textId="3CB184B9" w:rsidR="00832F33" w:rsidRDefault="00B754BD" w:rsidP="00832F33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3732" w:dyaOrig="4118" w14:anchorId="3D8C7FD3">
                          <v:shape id="_x0000_i1084" type="#_x0000_t75" style="width:116.25pt;height:103.5pt">
                            <v:imagedata r:id="rId32" o:title=""/>
                          </v:shape>
                          <o:OLEObject Type="Embed" ProgID="ChemDraw.Document.6.0" ShapeID="_x0000_i1084" DrawAspect="Content" ObjectID="_1729541610" r:id="rId34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B754BD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4C8D72" wp14:editId="48499E3A">
                <wp:simplePos x="0" y="0"/>
                <wp:positionH relativeFrom="column">
                  <wp:posOffset>3314065</wp:posOffset>
                </wp:positionH>
                <wp:positionV relativeFrom="paragraph">
                  <wp:posOffset>485140</wp:posOffset>
                </wp:positionV>
                <wp:extent cx="2219325" cy="1143000"/>
                <wp:effectExtent l="0" t="0" r="9525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ECE77" w14:textId="43506262" w:rsidR="00B754BD" w:rsidRPr="00B754BD" w:rsidRDefault="00B754B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(1-ethyl-4-methyl-1,1a,2,3,4,4a,9,10 </w:t>
                            </w:r>
                            <w:proofErr w:type="spellStart"/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octahydrocyclopropa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[3',4’] pyrido [2',3':3,</w:t>
                            </w:r>
                            <w:r w:rsidR="00634C29"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4] </w:t>
                            </w:r>
                            <w:proofErr w:type="spellStart"/>
                            <w:r w:rsidR="00634C29"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cyclopenta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[1,2-</w:t>
                            </w:r>
                            <w:r w:rsidR="005433D4"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b] indol</w:t>
                            </w:r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10-yl)</w:t>
                            </w:r>
                            <w:r w:rsidR="002B1753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754BD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methyl acet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C8D72" id="Text Box 32" o:spid="_x0000_s1041" type="#_x0000_t202" style="position:absolute;left:0;text-align:left;margin-left:260.95pt;margin-top:38.2pt;width:174.75pt;height:9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" fillcolor="white [3201]" stroked="f" strokeweight=".5pt">
                <v:textbox>
                  <w:txbxContent>
                    <w:p w14:paraId="082ECE77" w14:textId="43506262" w:rsidR="00B754BD" w:rsidRPr="00B754BD" w:rsidRDefault="00B754BD">
                      <w:pPr>
                        <w:rPr>
                          <w:sz w:val="24"/>
                          <w:szCs w:val="24"/>
                        </w:rPr>
                      </w:pPr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(1-ethyl-4-methyl-1,1a,2,3,4,4a,9,10 </w:t>
                      </w:r>
                      <w:proofErr w:type="spellStart"/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octahydrocyclopropa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[3',4’] pyrido [2',3':3,</w:t>
                      </w:r>
                      <w:r w:rsidR="00634C29"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4] </w:t>
                      </w:r>
                      <w:proofErr w:type="spellStart"/>
                      <w:r w:rsidR="00634C29"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cyclopenta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[1,2-</w:t>
                      </w:r>
                      <w:r w:rsidR="005433D4"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b] indol</w:t>
                      </w:r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10-yl)</w:t>
                      </w:r>
                      <w:r w:rsidR="002B1753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754BD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methyl acetate</w:t>
                      </w:r>
                    </w:p>
                  </w:txbxContent>
                </v:textbox>
              </v:shape>
            </w:pict>
          </mc:Fallback>
        </mc:AlternateContent>
      </w:r>
      <w:r w:rsidR="00832F33" w:rsidRPr="00832F33">
        <w:rPr>
          <w:rFonts w:ascii="Calibri" w:eastAsia="Calibri" w:hAnsi="Calibri" w:cs="Times New Roman"/>
          <w:noProof/>
        </w:rPr>
        <w:drawing>
          <wp:inline distT="0" distB="0" distL="0" distR="0" wp14:anchorId="3505064D" wp14:editId="38353639">
            <wp:extent cx="6143625" cy="2695575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90"/>
                    <a:stretch/>
                  </pic:blipFill>
                  <pic:spPr bwMode="auto">
                    <a:xfrm>
                      <a:off x="0" y="0"/>
                      <a:ext cx="61436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F1CD7" w14:textId="6E7CF41E" w:rsidR="00832F33" w:rsidRPr="00832F33" w:rsidRDefault="00D3171E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AAE19BC" wp14:editId="5C4C0AFC">
                <wp:simplePos x="0" y="0"/>
                <wp:positionH relativeFrom="column">
                  <wp:posOffset>3638550</wp:posOffset>
                </wp:positionH>
                <wp:positionV relativeFrom="paragraph">
                  <wp:posOffset>2152650</wp:posOffset>
                </wp:positionV>
                <wp:extent cx="1895475" cy="1238250"/>
                <wp:effectExtent l="0" t="0" r="952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1238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B7E58B" w14:textId="488DDD0A" w:rsidR="00D3171E" w:rsidRPr="00D3171E" w:rsidRDefault="00D3171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17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'-(3,6-dichloro-2,7-bis(2-(diethylamino) ethoxy)-9H-fluoren-9 </w:t>
                            </w:r>
                            <w:proofErr w:type="spellStart"/>
                            <w:r w:rsidRPr="00D317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lidene</w:t>
                            </w:r>
                            <w:proofErr w:type="spellEnd"/>
                            <w:r w:rsidRPr="00D317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2B17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317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ivalohydrazid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E19BC" id="Text Box 35" o:spid="_x0000_s1042" type="#_x0000_t202" style="position:absolute;left:0;text-align:left;margin-left:286.5pt;margin-top:169.5pt;width:149.25pt;height:97.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" fillcolor="white [3201]" stroked="f" strokeweight=".5pt">
                <v:textbox>
                  <w:txbxContent>
                    <w:p w14:paraId="3DB7E58B" w14:textId="488DDD0A" w:rsidR="00D3171E" w:rsidRPr="00D3171E" w:rsidRDefault="00D3171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17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'-(3,6-dichloro-2,7-bis(2-(diethylamino) ethoxy)-9H-fluoren-9 </w:t>
                      </w:r>
                      <w:proofErr w:type="spellStart"/>
                      <w:r w:rsidRPr="00D317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lidene</w:t>
                      </w:r>
                      <w:proofErr w:type="spellEnd"/>
                      <w:r w:rsidRPr="00D317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2B17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D317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ivalohydrazid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23F088D" wp14:editId="5D36DB20">
                <wp:simplePos x="0" y="0"/>
                <wp:positionH relativeFrom="column">
                  <wp:posOffset>1343025</wp:posOffset>
                </wp:positionH>
                <wp:positionV relativeFrom="paragraph">
                  <wp:posOffset>2199640</wp:posOffset>
                </wp:positionV>
                <wp:extent cx="2295525" cy="1266825"/>
                <wp:effectExtent l="0" t="0" r="0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1266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20702E" w14:textId="6A9FECF1" w:rsidR="00832F33" w:rsidRDefault="00B754BD" w:rsidP="00832F3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9340" w:dyaOrig="3460" w14:anchorId="22580E11">
                                <v:shape id="_x0000_i1086" type="#_x0000_t75" style="width:167.25pt;height:90.75pt">
                                  <v:imagedata r:id="rId35" o:title=""/>
                                </v:shape>
                                <o:OLEObject Type="Embed" ProgID="ChemDraw.Document.6.0" ShapeID="_x0000_i1086" DrawAspect="Content" ObjectID="_1729541611" r:id="rId36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F088D" id="Text Box 31" o:spid="_x0000_s1043" type="#_x0000_t202" style="position:absolute;left:0;text-align:left;margin-left:105.75pt;margin-top:173.2pt;width:180.75pt;height:99.75pt;z-index:2516546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" fillcolor="window" stroked="f" strokeweight=".5pt">
                <v:textbox>
                  <w:txbxContent>
                    <w:p w14:paraId="2720702E" w14:textId="6A9FECF1" w:rsidR="00832F33" w:rsidRDefault="00B754BD" w:rsidP="00832F33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9340" w:dyaOrig="3460" w14:anchorId="22580E11">
                          <v:shape id="_x0000_i1086" type="#_x0000_t75" style="width:167.25pt;height:90.75pt">
                            <v:imagedata r:id="rId35" o:title=""/>
                          </v:shape>
                          <o:OLEObject Type="Embed" ProgID="ChemDraw.Document.6.0" ShapeID="_x0000_i1086" DrawAspect="Content" ObjectID="_1729541611" r:id="rId37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D3171E">
        <w:rPr>
          <w:rFonts w:ascii="Calibri" w:eastAsia="Calibri" w:hAnsi="Calibri" w:cs="Times New Roman"/>
          <w:noProof/>
        </w:rPr>
        <w:drawing>
          <wp:inline distT="0" distB="0" distL="0" distR="0" wp14:anchorId="7F2CEBBF" wp14:editId="47007B25">
            <wp:extent cx="6238875" cy="3914775"/>
            <wp:effectExtent l="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22A2A" w14:textId="2990F581" w:rsidR="00832F33" w:rsidRPr="00832F33" w:rsidRDefault="00036E1C" w:rsidP="00832F33">
      <w:pPr>
        <w:spacing w:after="160" w:line="259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92719E6" wp14:editId="15A6657C">
                <wp:simplePos x="0" y="0"/>
                <wp:positionH relativeFrom="column">
                  <wp:posOffset>2657475</wp:posOffset>
                </wp:positionH>
                <wp:positionV relativeFrom="paragraph">
                  <wp:posOffset>1304290</wp:posOffset>
                </wp:positionV>
                <wp:extent cx="2324100" cy="4953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DEA845" w14:textId="77777777" w:rsidR="00036E1C" w:rsidRPr="00E25BB1" w:rsidRDefault="00036E1C" w:rsidP="00036E1C">
                            <w:pPr>
                              <w:rPr>
                                <w:rFonts w:ascii="Times New Roman" w:eastAsia="Calibri" w:hAnsi="Times New Roman" w:cs="Times New Roman"/>
                              </w:rPr>
                            </w:pPr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t>3-isobutylhexahydropyrrolo[1,2-a] pyrazine-1,4-dione</w:t>
                            </w:r>
                          </w:p>
                          <w:p w14:paraId="12D29F1D" w14:textId="77777777" w:rsidR="00036E1C" w:rsidRDefault="00036E1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719E6" id="Text Box 41" o:spid="_x0000_s1044" type="#_x0000_t202" style="position:absolute;left:0;text-align:left;margin-left:209.25pt;margin-top:102.7pt;width:183pt;height:39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" fillcolor="white [3201]" stroked="f" strokeweight=".5pt">
                <v:textbox>
                  <w:txbxContent>
                    <w:p w14:paraId="44DEA845" w14:textId="77777777" w:rsidR="00036E1C" w:rsidRPr="00E25BB1" w:rsidRDefault="00036E1C" w:rsidP="00036E1C">
                      <w:pPr>
                        <w:rPr>
                          <w:rFonts w:ascii="Times New Roman" w:eastAsia="Calibri" w:hAnsi="Times New Roman" w:cs="Times New Roman"/>
                        </w:rPr>
                      </w:pPr>
                      <w:r w:rsidRPr="00E25BB1">
                        <w:rPr>
                          <w:rFonts w:ascii="Times New Roman" w:eastAsia="Calibri" w:hAnsi="Times New Roman" w:cs="Times New Roman"/>
                        </w:rPr>
                        <w:t>3-isobutylhexahydropyrrolo[1,2-a] pyrazine-1,4-dione</w:t>
                      </w:r>
                    </w:p>
                    <w:p w14:paraId="12D29F1D" w14:textId="77777777" w:rsidR="00036E1C" w:rsidRDefault="00036E1C"/>
                  </w:txbxContent>
                </v:textbox>
              </v:shape>
            </w:pict>
          </mc:Fallback>
        </mc:AlternateContent>
      </w:r>
      <w:r w:rsidR="00A42D49" w:rsidRPr="00832F33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12C185B" wp14:editId="73CEC859">
                <wp:simplePos x="0" y="0"/>
                <wp:positionH relativeFrom="column">
                  <wp:posOffset>1476375</wp:posOffset>
                </wp:positionH>
                <wp:positionV relativeFrom="paragraph">
                  <wp:posOffset>542290</wp:posOffset>
                </wp:positionV>
                <wp:extent cx="1638300" cy="1133475"/>
                <wp:effectExtent l="0" t="0" r="0" b="952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1133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E547A4" w14:textId="77777777" w:rsidR="00832F33" w:rsidRDefault="00832F33" w:rsidP="00832F33">
                            <w:r w:rsidRPr="00E25BB1">
                              <w:rPr>
                                <w:rFonts w:ascii="Times New Roman" w:eastAsia="Calibri" w:hAnsi="Times New Roman" w:cs="Times New Roman"/>
                              </w:rPr>
                              <w:object w:dxaOrig="3686" w:dyaOrig="2639" w14:anchorId="156B854B">
                                <v:shape id="_x0000_i1088" type="#_x0000_t75" style="width:124.5pt;height:82.5pt">
                                  <v:imagedata r:id="rId39" o:title=""/>
                                </v:shape>
                                <o:OLEObject Type="Embed" ProgID="ChemDraw.Document.6.0" ShapeID="_x0000_i1088" DrawAspect="Content" ObjectID="_1729541612" r:id="rId4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C185B" id="Text Box 33" o:spid="_x0000_s1045" type="#_x0000_t202" style="position:absolute;left:0;text-align:left;margin-left:116.25pt;margin-top:42.7pt;width:129pt;height:89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" fillcolor="window" stroked="f" strokeweight=".5pt">
                <v:textbox>
                  <w:txbxContent>
                    <w:p w14:paraId="58E547A4" w14:textId="77777777" w:rsidR="00832F33" w:rsidRDefault="00832F33" w:rsidP="00832F33">
                      <w:r w:rsidRPr="00E25BB1">
                        <w:rPr>
                          <w:rFonts w:ascii="Times New Roman" w:eastAsia="Calibri" w:hAnsi="Times New Roman" w:cs="Times New Roman"/>
                        </w:rPr>
                        <w:object w:dxaOrig="3686" w:dyaOrig="2639" w14:anchorId="156B854B">
                          <v:shape id="_x0000_i1088" type="#_x0000_t75" style="width:124.5pt;height:82.5pt">
                            <v:imagedata r:id="rId39" o:title=""/>
                          </v:shape>
                          <o:OLEObject Type="Embed" ProgID="ChemDraw.Document.6.0" ShapeID="_x0000_i1088" DrawAspect="Content" ObjectID="_1729541612" r:id="rId4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A42D49" w:rsidRPr="00A42D49">
        <w:rPr>
          <w:rFonts w:ascii="Calibri" w:eastAsia="Calibri" w:hAnsi="Calibri" w:cs="Times New Roman"/>
          <w:noProof/>
        </w:rPr>
        <w:drawing>
          <wp:inline distT="0" distB="0" distL="0" distR="0" wp14:anchorId="68A79D7E" wp14:editId="4300ECF8">
            <wp:extent cx="6172200" cy="26860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06"/>
                    <a:stretch/>
                  </pic:blipFill>
                  <pic:spPr bwMode="auto">
                    <a:xfrm>
                      <a:off x="0" y="0"/>
                      <a:ext cx="61722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860BB" w14:textId="0518E14D" w:rsidR="00832F33" w:rsidRPr="00EF3EBD" w:rsidRDefault="00832F33" w:rsidP="00EF3EBD">
      <w:pPr>
        <w:spacing w:after="160" w:line="48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</w:t>
      </w:r>
      <w:bookmarkStart w:id="2" w:name="_Hlk104116582"/>
      <w:r w:rsidR="005433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</w:t>
      </w:r>
      <w:r w:rsidR="00DB3E3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B1062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DB3E3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EF3EB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. </w:t>
      </w:r>
      <w:r w:rsidRPr="00EF3EBD">
        <w:rPr>
          <w:rFonts w:ascii="Times New Roman" w:eastAsia="Calibri" w:hAnsi="Times New Roman" w:cs="Times New Roman"/>
          <w:sz w:val="20"/>
          <w:szCs w:val="20"/>
        </w:rPr>
        <w:t xml:space="preserve">Molecular ion and daughter ion peaks as obtained through GC-MS </w:t>
      </w:r>
      <w:bookmarkEnd w:id="2"/>
    </w:p>
    <w:sectPr w:rsidR="00832F33" w:rsidRPr="00EF3EBD" w:rsidSect="005B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A8C52" w14:textId="77777777" w:rsidR="00C706F4" w:rsidRDefault="00C706F4" w:rsidP="005B0850">
      <w:pPr>
        <w:spacing w:after="0" w:line="240" w:lineRule="auto"/>
      </w:pPr>
      <w:r>
        <w:separator/>
      </w:r>
    </w:p>
  </w:endnote>
  <w:endnote w:type="continuationSeparator" w:id="0">
    <w:p w14:paraId="318A73E2" w14:textId="77777777" w:rsidR="00C706F4" w:rsidRDefault="00C706F4" w:rsidP="005B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628DC" w14:textId="77777777" w:rsidR="00C706F4" w:rsidRDefault="00C706F4" w:rsidP="005B0850">
      <w:pPr>
        <w:spacing w:after="0" w:line="240" w:lineRule="auto"/>
      </w:pPr>
      <w:r>
        <w:separator/>
      </w:r>
    </w:p>
  </w:footnote>
  <w:footnote w:type="continuationSeparator" w:id="0">
    <w:p w14:paraId="07227A79" w14:textId="77777777" w:rsidR="00C706F4" w:rsidRDefault="00C706F4" w:rsidP="005B0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4707"/>
    <w:rsid w:val="00011F9E"/>
    <w:rsid w:val="00023518"/>
    <w:rsid w:val="000308F2"/>
    <w:rsid w:val="00033160"/>
    <w:rsid w:val="00036E1C"/>
    <w:rsid w:val="000A083E"/>
    <w:rsid w:val="000B1062"/>
    <w:rsid w:val="000C2E0C"/>
    <w:rsid w:val="000D7772"/>
    <w:rsid w:val="00100B8C"/>
    <w:rsid w:val="00127507"/>
    <w:rsid w:val="00136482"/>
    <w:rsid w:val="00154F15"/>
    <w:rsid w:val="001748D7"/>
    <w:rsid w:val="00197731"/>
    <w:rsid w:val="002102E1"/>
    <w:rsid w:val="002163A2"/>
    <w:rsid w:val="00233A34"/>
    <w:rsid w:val="00237307"/>
    <w:rsid w:val="002B1753"/>
    <w:rsid w:val="002E5D5C"/>
    <w:rsid w:val="0038705A"/>
    <w:rsid w:val="003C564D"/>
    <w:rsid w:val="004109DB"/>
    <w:rsid w:val="004119EC"/>
    <w:rsid w:val="004343C4"/>
    <w:rsid w:val="00480330"/>
    <w:rsid w:val="004B5FE1"/>
    <w:rsid w:val="004B780C"/>
    <w:rsid w:val="004E35EA"/>
    <w:rsid w:val="005433D4"/>
    <w:rsid w:val="005A51B1"/>
    <w:rsid w:val="005B0850"/>
    <w:rsid w:val="005B1473"/>
    <w:rsid w:val="005B1629"/>
    <w:rsid w:val="00602338"/>
    <w:rsid w:val="00634C29"/>
    <w:rsid w:val="00642FA0"/>
    <w:rsid w:val="00646739"/>
    <w:rsid w:val="006656DF"/>
    <w:rsid w:val="006B195F"/>
    <w:rsid w:val="006B7BA1"/>
    <w:rsid w:val="006F0A53"/>
    <w:rsid w:val="00722D56"/>
    <w:rsid w:val="007345B3"/>
    <w:rsid w:val="00782D0D"/>
    <w:rsid w:val="007C08EA"/>
    <w:rsid w:val="007D0D98"/>
    <w:rsid w:val="007E773F"/>
    <w:rsid w:val="00821000"/>
    <w:rsid w:val="00832F33"/>
    <w:rsid w:val="00835BCE"/>
    <w:rsid w:val="00857F3F"/>
    <w:rsid w:val="008A20F6"/>
    <w:rsid w:val="0093321B"/>
    <w:rsid w:val="009E1E64"/>
    <w:rsid w:val="009F266E"/>
    <w:rsid w:val="00A42D49"/>
    <w:rsid w:val="00A870F3"/>
    <w:rsid w:val="00A90127"/>
    <w:rsid w:val="00AA6D0A"/>
    <w:rsid w:val="00B126C9"/>
    <w:rsid w:val="00B36900"/>
    <w:rsid w:val="00B51865"/>
    <w:rsid w:val="00B52A88"/>
    <w:rsid w:val="00B53F68"/>
    <w:rsid w:val="00B74F9A"/>
    <w:rsid w:val="00B754BD"/>
    <w:rsid w:val="00BA3BF1"/>
    <w:rsid w:val="00BC4E7A"/>
    <w:rsid w:val="00BD4487"/>
    <w:rsid w:val="00C01EE3"/>
    <w:rsid w:val="00C34DE0"/>
    <w:rsid w:val="00C706F4"/>
    <w:rsid w:val="00C7497E"/>
    <w:rsid w:val="00C8175E"/>
    <w:rsid w:val="00CD7266"/>
    <w:rsid w:val="00D3171E"/>
    <w:rsid w:val="00D47BA2"/>
    <w:rsid w:val="00D63763"/>
    <w:rsid w:val="00D74707"/>
    <w:rsid w:val="00D91F83"/>
    <w:rsid w:val="00DB3E31"/>
    <w:rsid w:val="00DC730D"/>
    <w:rsid w:val="00DD6119"/>
    <w:rsid w:val="00E034C1"/>
    <w:rsid w:val="00E318C7"/>
    <w:rsid w:val="00E42925"/>
    <w:rsid w:val="00E73A11"/>
    <w:rsid w:val="00EB4792"/>
    <w:rsid w:val="00ED1E91"/>
    <w:rsid w:val="00ED3666"/>
    <w:rsid w:val="00EE05D5"/>
    <w:rsid w:val="00EF09E6"/>
    <w:rsid w:val="00EF3EBD"/>
    <w:rsid w:val="00F24C26"/>
    <w:rsid w:val="00F42E8F"/>
    <w:rsid w:val="00F51A31"/>
    <w:rsid w:val="00F5584B"/>
    <w:rsid w:val="00FB2900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9210"/>
  <w15:docId w15:val="{A3917B0C-A993-4E51-9E9F-755A3680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7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470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0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850"/>
  </w:style>
  <w:style w:type="paragraph" w:styleId="Footer">
    <w:name w:val="footer"/>
    <w:basedOn w:val="Normal"/>
    <w:link w:val="FooterChar"/>
    <w:uiPriority w:val="99"/>
    <w:unhideWhenUsed/>
    <w:rsid w:val="005B0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3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20.emf"/><Relationship Id="rId21" Type="http://schemas.openxmlformats.org/officeDocument/2006/relationships/image" Target="media/image10.emf"/><Relationship Id="rId34" Type="http://schemas.openxmlformats.org/officeDocument/2006/relationships/oleObject" Target="embeddings/oleObject12.bin"/><Relationship Id="rId42" Type="http://schemas.openxmlformats.org/officeDocument/2006/relationships/image" Target="media/image21.emf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image" Target="media/image14.emf"/><Relationship Id="rId41" Type="http://schemas.openxmlformats.org/officeDocument/2006/relationships/oleObject" Target="embeddings/oleObject16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image" Target="media/image11.emf"/><Relationship Id="rId32" Type="http://schemas.openxmlformats.org/officeDocument/2006/relationships/image" Target="media/image17.emf"/><Relationship Id="rId37" Type="http://schemas.openxmlformats.org/officeDocument/2006/relationships/oleObject" Target="embeddings/oleObject14.bin"/><Relationship Id="rId40" Type="http://schemas.openxmlformats.org/officeDocument/2006/relationships/oleObject" Target="embeddings/oleObject15.bin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oleObject" Target="embeddings/oleObject8.bin"/><Relationship Id="rId28" Type="http://schemas.openxmlformats.org/officeDocument/2006/relationships/image" Target="media/image13.emf"/><Relationship Id="rId36" Type="http://schemas.openxmlformats.org/officeDocument/2006/relationships/oleObject" Target="embeddings/oleObject13.bin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31" Type="http://schemas.openxmlformats.org/officeDocument/2006/relationships/image" Target="media/image16.emf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10.bin"/><Relationship Id="rId30" Type="http://schemas.openxmlformats.org/officeDocument/2006/relationships/image" Target="media/image15.emf"/><Relationship Id="rId35" Type="http://schemas.openxmlformats.org/officeDocument/2006/relationships/image" Target="media/image18.emf"/><Relationship Id="rId43" Type="http://schemas.openxmlformats.org/officeDocument/2006/relationships/fontTable" Target="fontTable.xml"/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8.emf"/><Relationship Id="rId25" Type="http://schemas.openxmlformats.org/officeDocument/2006/relationships/image" Target="media/image12.emf"/><Relationship Id="rId33" Type="http://schemas.openxmlformats.org/officeDocument/2006/relationships/oleObject" Target="embeddings/oleObject11.bin"/><Relationship Id="rId38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5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BNA</dc:creator>
  <cp:lastModifiedBy>Lubna Rahman</cp:lastModifiedBy>
  <cp:revision>40</cp:revision>
  <cp:lastPrinted>2021-01-11T17:59:00Z</cp:lastPrinted>
  <dcterms:created xsi:type="dcterms:W3CDTF">2021-01-11T13:50:00Z</dcterms:created>
  <dcterms:modified xsi:type="dcterms:W3CDTF">2022-11-09T18:25:00Z</dcterms:modified>
</cp:coreProperties>
</file>